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Additional file 4. Pathways and associated genes which are potential TB dormancy phase targets. </w:t>
      </w:r>
    </w:p>
    <w:p>
      <w:pPr>
        <w:pStyle w:val="Normal"/>
        <w:rPr/>
      </w:pPr>
      <w:r>
        <w:rPr/>
      </w:r>
    </w:p>
    <w:tbl>
      <w:tblPr>
        <w:tblW w:w="9780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8"/>
        <w:gridCol w:w="239"/>
        <w:gridCol w:w="836"/>
        <w:gridCol w:w="839"/>
        <w:gridCol w:w="950"/>
        <w:gridCol w:w="905"/>
        <w:gridCol w:w="1440"/>
        <w:gridCol w:w="3543"/>
      </w:tblGrid>
      <w:tr>
        <w:trPr>
          <w:trHeight w:val="1020" w:hRule="atLeast"/>
        </w:trPr>
        <w:tc>
          <w:tcPr>
            <w:tcW w:w="1028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v number*</w:t>
            </w:r>
          </w:p>
        </w:tc>
        <w:tc>
          <w:tcPr>
            <w:tcW w:w="23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Up-regula-tion Score</w:t>
            </w:r>
          </w:p>
        </w:tc>
        <w:tc>
          <w:tcPr>
            <w:tcW w:w="83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Down-regula-tion Score</w:t>
            </w:r>
          </w:p>
        </w:tc>
        <w:tc>
          <w:tcPr>
            <w:tcW w:w="95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rowth-attenua-tion Score</w:t>
            </w:r>
          </w:p>
        </w:tc>
        <w:tc>
          <w:tcPr>
            <w:tcW w:w="90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ene ID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rotein ID</w:t>
            </w:r>
          </w:p>
        </w:tc>
        <w:tc>
          <w:tcPr>
            <w:tcW w:w="354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†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Brief Annotation</w:t>
            </w:r>
          </w:p>
        </w:tc>
      </w:tr>
      <w:tr>
        <w:trPr>
          <w:trHeight w:val="270" w:hRule="atLeast"/>
        </w:trPr>
        <w:tc>
          <w:tcPr>
            <w:tcW w:w="9780" w:type="dxa"/>
            <w:gridSpan w:val="8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devS/devT devR (dosR) Two component response regulator (dosR regulon)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132c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815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4.935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495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v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7648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nsor histidine kinase</w:t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133c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175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.085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vR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7649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wo-component response regulator [=1ZLK, =1ZLJ]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027c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.99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vT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6543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nsor histidine kinase</w:t>
            </w:r>
          </w:p>
        </w:tc>
      </w:tr>
      <w:tr>
        <w:trPr>
          <w:trHeight w:val="255" w:hRule="atLeast"/>
        </w:trPr>
        <w:tc>
          <w:tcPr>
            <w:tcW w:w="4797" w:type="dxa"/>
            <w:gridSpan w:val="6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prAB  2 component response regulator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981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21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.56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pr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5496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wo-component response regulator [=1YS6]</w:t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982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14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485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prB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5497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nsor histidine kinase [1YS3, 2C2A]</w:t>
            </w:r>
          </w:p>
        </w:tc>
      </w:tr>
      <w:tr>
        <w:trPr>
          <w:trHeight w:val="255" w:hRule="atLeast"/>
        </w:trPr>
        <w:tc>
          <w:tcPr>
            <w:tcW w:w="2942" w:type="dxa"/>
            <w:gridSpan w:val="4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riacylglycerol biosynthesis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130c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.135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gs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7646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iacylglycerol synthase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734c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635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6.835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gs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8251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iacylglycerol synthase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234c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5.8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gs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7751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iacylglycerol synthase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088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325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gs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7604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iacylglycerol synthase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760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6276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iacylglycerol synthase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285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77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6801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iacylglycerol synthase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221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95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5.015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4735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iacylglycerol synthase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740c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675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8257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iacylglycerol synthase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087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315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4.785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64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7603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iacylglycerol synthase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371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255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515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945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7888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iacylglycerol synthase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480c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7.355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97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7997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iacylglycerol synthase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233c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8.1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7750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iacylglycerol synthase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425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66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5941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iacylglycerol synthase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895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015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575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5410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iacylglycerol synthase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484c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.325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7000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iacylglycerol synthase</w:t>
            </w:r>
          </w:p>
        </w:tc>
      </w:tr>
      <w:tr>
        <w:trPr>
          <w:trHeight w:val="255" w:hRule="atLeast"/>
        </w:trPr>
        <w:tc>
          <w:tcPr>
            <w:tcW w:w="2942" w:type="dxa"/>
            <w:gridSpan w:val="4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antothenate biosynthesis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820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lvG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6336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etolactate synthase II [NP_006835, 5e-72, 2C31]</w:t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003c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85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.495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lvB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P_177917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etolactate synthase I large subunit [NP_036392, 2e-44, 1JSC]</w:t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470c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27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7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lvB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7987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etolactate synthase large subunit NP_006835, 4e-26, 1JSC]</w:t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002c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19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6.545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275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lv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7518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etolactate synthase I small subunit [2FGD]</w:t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509c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65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7.875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lvX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8026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bable acetohydroxyacid synthase I large subunit [1YNO]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001c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45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6.77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lvC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7517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etol-acid reductoisomerase [1NP3]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189c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415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lvD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4703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hydroxy-acid dehydratase [2GP4]</w:t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225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315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985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45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nB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6741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-methyl-2-oxobutanoate hydroxymethyltransferase [1OY0]</w:t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210c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4.715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lvE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6726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ranched-chain-amino-acid transaminase [NP_005495, 5e-61, 2COG]</w:t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573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6.76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7089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utative 2-dehydropantoate 2-reductase [2EW2]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602c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55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815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nC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8119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ntoate-[beta]-alanine ligase [=1MOP]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601c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135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nD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8118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spartate 1-decarboxylase [2C45]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092c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6.31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025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a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5608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ntothenate kinase [2GES]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391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05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5.995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fp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5907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lavoprotein [NP_068595, 3e-15, 1U7U]</w:t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965c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805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dtB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7481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popolysaccharide core biosynthesis protein [1TFU]</w:t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631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5.93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aE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6147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 [NP_079095, 3e-22, 1VHL]</w:t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523c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4.875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p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7039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>CoA:apo-[ACP] pantethienephosphotransferase [1F7T]</w:t>
            </w:r>
          </w:p>
        </w:tc>
      </w:tr>
      <w:tr>
        <w:trPr>
          <w:trHeight w:val="255" w:hRule="atLeast"/>
        </w:trPr>
        <w:tc>
          <w:tcPr>
            <w:tcW w:w="2942" w:type="dxa"/>
            <w:gridSpan w:val="4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soprene biosynthesis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682c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335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xs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P_177898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>1-deoxy-D-xylulose 5-phosphate synthase [NP_115512, 3e-17, 2O1S]</w:t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086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25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5602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 [NP_079163, 6e-29,  1F75]</w:t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379c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465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4.31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xs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7896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 transketolase, interrupted by IS6110 [NP_115512, 7e-16, 2O1X]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870c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275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xr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7386.2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 [=2C82]</w:t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582c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555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47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565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pD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8099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 [1VPA]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011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5.15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65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pE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5527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 [1UEK]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581c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78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795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pF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8098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 [1H47]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868c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075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4.515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cpE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7384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ssential gene of unknown function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110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145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335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ytB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P_177788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ery similar to LytB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382c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ytB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P_177967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ytB protein homologue</w:t>
            </w:r>
          </w:p>
        </w:tc>
      </w:tr>
      <w:tr>
        <w:trPr>
          <w:trHeight w:val="255" w:hRule="atLeast"/>
        </w:trPr>
        <w:tc>
          <w:tcPr>
            <w:tcW w:w="2942" w:type="dxa"/>
            <w:gridSpan w:val="4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Universal stress proteins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005c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28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6521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onserved hypothetical protein 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623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.825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29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7139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134c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.29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46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7650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624c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475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185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7140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996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63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71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6512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onserved hypothetical protein 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028c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605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.085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6544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 [1WJG]</w:t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026c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19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85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6542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>conserved hypothetical protein [|NP_079368, 4e-27, 1H54]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636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05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7.255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6152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 [1TQ8]</w:t>
            </w:r>
          </w:p>
        </w:tc>
      </w:tr>
      <w:tr>
        <w:trPr>
          <w:trHeight w:val="255" w:hRule="atLeast"/>
        </w:trPr>
        <w:tc>
          <w:tcPr>
            <w:tcW w:w="2103" w:type="dxa"/>
            <w:gridSpan w:val="3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ulfate fixation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285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68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255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sD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5801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P:sulphurylase subunit 2 [NP_003866, 6e-21]</w:t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286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78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755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s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5802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P:sulphurylase subunit 1 [NP_005434, 3e-45, 1ZUN]</w:t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340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995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tC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7857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stathionine [beta]-lyase [NP_001893, 3e-56, 2CTZ]</w:t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848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sK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P_177762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putative cysteine synthase [NP_000062, 6e-26, 1VE1]</w:t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373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07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935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5889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light similarity to sulfotransferases [NP_814444, 2e-12]</w:t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392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15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9.135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sH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6908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'-phosphoadenylylsulfate (PAPS) reductase [2GOY]</w:t>
            </w:r>
          </w:p>
        </w:tc>
      </w:tr>
      <w:tr>
        <w:trPr>
          <w:trHeight w:val="255" w:hRule="atLeast"/>
        </w:trPr>
        <w:tc>
          <w:tcPr>
            <w:tcW w:w="2103" w:type="dxa"/>
            <w:gridSpan w:val="3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ulfate transporter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707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61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6223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probable sulphate permease [NP_075062, 5e-25 ]</w:t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739c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5.47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6255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ossible sufate transporter [NP_075062, 8e-57 ] </w:t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398c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73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995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615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sW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6914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ulphate transport system permease protein [2ONK]</w:t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399c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59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735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sT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6915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ulphate transport system permease protein [2ONK]</w:t>
            </w:r>
          </w:p>
        </w:tc>
      </w:tr>
      <w:tr>
        <w:trPr>
          <w:trHeight w:val="255" w:hRule="atLeast"/>
        </w:trPr>
        <w:tc>
          <w:tcPr>
            <w:tcW w:w="2103" w:type="dxa"/>
            <w:gridSpan w:val="3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AD biosynthesis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212c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785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dR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4726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milar to E.coli NadR [NP_079509, 6e-07, 1LW7]</w:t>
            </w:r>
          </w:p>
        </w:tc>
      </w:tr>
      <w:tr>
        <w:trPr>
          <w:trHeight w:val="255" w:hRule="atLeast"/>
        </w:trPr>
        <w:tc>
          <w:tcPr>
            <w:tcW w:w="2103" w:type="dxa"/>
            <w:gridSpan w:val="3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itroreductase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032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755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g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6548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131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055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.31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345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7647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127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055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6.615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7643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736c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795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.145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rX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6252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used nitrate reductase [1Q16]</w:t>
            </w:r>
          </w:p>
        </w:tc>
      </w:tr>
      <w:tr>
        <w:trPr>
          <w:trHeight w:val="255" w:hRule="atLeast"/>
        </w:trPr>
        <w:tc>
          <w:tcPr>
            <w:tcW w:w="2103" w:type="dxa"/>
            <w:gridSpan w:val="3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espiratory chain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054c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85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7570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erved hypothetical protein [NP_000895, 2e-20, 1RTT]</w:t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082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51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55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4596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bable oxidoreductase subunit [NP_077718, 1e-19, 2FUG]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812c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565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88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6328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bable dehydrogenase</w:t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854c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39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.525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h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6370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bable NADH dehydrogenase [NP_116186, 5e-10, 1XHC]</w:t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552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925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rd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6068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umarate reductase flavoprotein subunit [NP_004159, 4e-95, 1KF6]</w:t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553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96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81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rdB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6069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umarate reductase iron sulphur protein [1KF6]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554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32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675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rdC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6070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umarate reductase 15kD anchor protein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555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735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7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rdD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6071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umarate reductase 13kD anchor protein</w:t>
            </w:r>
          </w:p>
        </w:tc>
      </w:tr>
      <w:tr>
        <w:trPr>
          <w:trHeight w:val="255" w:hRule="atLeast"/>
        </w:trPr>
        <w:tc>
          <w:tcPr>
            <w:tcW w:w="2942" w:type="dxa"/>
            <w:gridSpan w:val="4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itrite extrusion protein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737c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04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915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rK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6253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trite extrusion protein</w:t>
            </w:r>
          </w:p>
        </w:tc>
      </w:tr>
      <w:tr>
        <w:trPr>
          <w:trHeight w:val="255" w:hRule="atLeast"/>
        </w:trPr>
        <w:tc>
          <w:tcPr>
            <w:tcW w:w="4797" w:type="dxa"/>
            <w:gridSpan w:val="6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rotease regulating envelope compositio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869c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76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85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7385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probable integral membrane protein [1KY9]</w:t>
            </w:r>
          </w:p>
        </w:tc>
      </w:tr>
      <w:tr>
        <w:trPr>
          <w:trHeight w:val="255" w:hRule="atLeast"/>
        </w:trPr>
        <w:tc>
          <w:tcPr>
            <w:tcW w:w="2942" w:type="dxa"/>
            <w:gridSpan w:val="4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ation transport ATPase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997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165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.3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pF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6513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bable cation transport ATPase [NP_001001486, 1e-150, 2EAR]</w:t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992c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45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pG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6508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probable cation transport ATPase [NP_000044, 1e-70, 2B8E]</w:t>
            </w:r>
          </w:p>
        </w:tc>
      </w:tr>
      <w:tr>
        <w:trPr>
          <w:trHeight w:val="255" w:hRule="atLeast"/>
        </w:trPr>
        <w:tc>
          <w:tcPr>
            <w:tcW w:w="2103" w:type="dxa"/>
            <w:gridSpan w:val="3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haperonins/hsp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251c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.935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81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p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4765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ssible heat shock protein [1GME]</w:t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031c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78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pX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6547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kD antigen, heat shock protein Hsp20 family [1GME]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353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265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pR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4867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at shock regulator</w:t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563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86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125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tpX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5077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bable (transmembrane) heat shock protein [NP_005848, 6e-26, 1P7B]</w:t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384c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625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025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lpB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4898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at shock protein [NP_004784, 1e-39, 1JBK]</w:t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440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565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9.995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655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roEL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4954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60 kD chaperonin 2 [NP_955472, 1e-138, =1SJP]</w:t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417c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74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.985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roEL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7934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60 kD chaperonin 1 [NP_955472, 1e-117, =1SJP]</w:t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418c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92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6.04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895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roE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7935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10 kD chaperone [NP_002148, 3e-12, =1HX5]</w:t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610c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115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995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tsH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8127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inner membrane protein, chaperone [NP_006787, e-120, 2CE7]</w:t>
            </w:r>
          </w:p>
        </w:tc>
      </w:tr>
      <w:tr>
        <w:trPr>
          <w:trHeight w:val="255" w:hRule="atLeast"/>
        </w:trPr>
        <w:tc>
          <w:tcPr>
            <w:tcW w:w="2942" w:type="dxa"/>
            <w:gridSpan w:val="4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ibonucleotide reductase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233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05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dB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4747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bonucleoside-diphosphate reductase B2 [1XSM]</w:t>
            </w:r>
          </w:p>
        </w:tc>
      </w:tr>
      <w:tr>
        <w:trPr>
          <w:trHeight w:val="765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051c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085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5.0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415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dE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7567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>ribonucleoside diphosphate reductase [alpha] chain [NP_001024, 8e-46, 1PEM, 4R1R]</w:t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981c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98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695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dF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P_177853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bonucleotide reductase small subunit [1KGN]</w:t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048c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845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85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dF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P_177921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bonucleoside-diphosphate small subunit [=1UZR]</w:t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053c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72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.08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dH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7569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utaredoxin electron transport component of NrdEF [1R7H]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052c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97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.145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d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7568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dI/YgaO/YmaA family [1RLJ]</w:t>
            </w:r>
          </w:p>
        </w:tc>
      </w:tr>
      <w:tr>
        <w:trPr>
          <w:trHeight w:val="255" w:hRule="atLeast"/>
        </w:trPr>
        <w:tc>
          <w:tcPr>
            <w:tcW w:w="2942" w:type="dxa"/>
            <w:gridSpan w:val="4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lysine-e-aminotransferase 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290c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.385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at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7807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lysine-[epsilon] aminotransferase NP_000654, 1e-39, =2CIN] 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1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dox balance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467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25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385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cl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P_177728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ocitrate lyase [=1F61]</w:t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915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545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6.31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eA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6431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ocitrate lyase, [alpha] module [1F61, 1F8IA]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916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05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4.555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eAb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6432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isocitrate lyase, [beta] module </w:t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780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115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d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7296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-alanine dehydrogenase [NP_036475, 3e-32, 1PJB, 1F8G]</w:t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211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635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875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ck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4725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osphoenolpyruvate carboxykinase [NP_002582, e-176, 1KHB]</w:t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131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92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675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tA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5647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citrate synthase 3 [NP_004068, 5e-14, 1A59]</w:t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332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69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z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6848.2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probable malate oxidoreductase [NP_002386, 3e-96, 1LLQ]</w:t>
            </w:r>
          </w:p>
        </w:tc>
      </w:tr>
      <w:tr>
        <w:trPr>
          <w:trHeight w:val="255" w:hRule="atLeast"/>
        </w:trPr>
        <w:tc>
          <w:tcPr>
            <w:tcW w:w="2103" w:type="dxa"/>
            <w:gridSpan w:val="3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igma factors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182c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4.59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gG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4696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gma-70 factors ECF subfamily [1H3L, 1OR7]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445c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35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2.13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gK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4959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CF-type sigma factor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735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05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4.64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gL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5249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gma-70 factors ECF subfamily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189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085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g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5705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CF family sigma factor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221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005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.67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gE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5737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CF subfamily sigma subunit [1OR7]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069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48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5.88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gC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6585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CF subfamily sigma subunit [2O7G]</w:t>
            </w:r>
          </w:p>
        </w:tc>
      </w:tr>
      <w:tr>
        <w:trPr>
          <w:trHeight w:val="765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703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.8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g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7219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A polymerase sigma factor (aka MysA, RpoV) [NP_005372|NP_005372, 3e-13, 1L9Z]</w:t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710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.915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05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gB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7226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sv-SE"/>
              </w:rPr>
              <w:t>RNA polymerase sigma factor (aka MysB) [1IW7]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223c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98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76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885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gH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7739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CF subfamily sigma subunit [1H3L]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286c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365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07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gF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7803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CF subfamily sigma subunit [1L0O]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328c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86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gJ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7845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milar to SigI, ECF family [1OHS]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414c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4.91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gD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7931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CF subfamily sigma subunit [1OR7]</w:t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911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265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4.19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gM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8428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bable sigma factor, similar to SigE [1OR7]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elA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583c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775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.995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l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P_217099.1</w:t>
            </w:r>
          </w:p>
        </w:tc>
        <w:tc>
          <w:tcPr>
            <w:tcW w:w="354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p)ppGpp synthase I [NP_940929, 5e-13, 1VJ7]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*Multiple genes in the same pathway are included for score comparisons. †In brackets are the closest human ortholog, BLASTP </w:t>
      </w:r>
      <w:r>
        <w:fldChar w:fldCharType="begin"/>
      </w:r>
      <w:r>
        <w:rPr/>
        <w:instrText xml:space="preserve"> ADDIN REFMGR.CITE &lt;Refman&gt;&lt;Cite&gt;&lt;Author&gt;Altschul&lt;/Author&gt;&lt;Year&gt;1997&lt;/Year&gt;&lt;RecNum&gt;23197&lt;/RecNum&gt;&lt;IDText&gt;Gapped BLAST and PSI-BLAST: a new generation of protein database search programs&lt;/IDText&gt;&lt;MDL Ref_Type="Journal"&gt;&lt;Ref_Type&gt;Journal&lt;/Ref_Type&gt;&lt;Ref_ID&gt;23197&lt;/Ref_ID&gt;&lt;Title_Primary&gt;Gapped BLAST and PSI-BLAST: a new generation of protein database search programs&lt;/Title_Primary&gt;&lt;Authors_Primary&gt;Altschul,S.F.&lt;/Authors_Primary&gt;&lt;Authors_Primary&gt;Madden,T.L.&lt;/Authors_Primary&gt;&lt;Authors_Primary&gt;Schaffer,A.A.&lt;/Authors_Primary&gt;&lt;Authors_Primary&gt;Zhang,J.&lt;/Authors_Primary&gt;&lt;Authors_Primary&gt;Zhang,Z.&lt;/Authors_Primary&gt;&lt;Authors_Primary&gt;Miller,W.&lt;/Authors_Primary&gt;&lt;Authors_Primary&gt;Lipman,D.J.&lt;/Authors_Primary&gt;&lt;Date_Primary&gt;1997/9/1&lt;/Date_Primary&gt;&lt;Keywords&gt;Algorithms&lt;/Keywords&gt;&lt;Keywords&gt;Amino Acid Sequence&lt;/Keywords&gt;&lt;Keywords&gt;Animals&lt;/Keywords&gt;&lt;Keywords&gt;Biotechnology&lt;/Keywords&gt;&lt;Keywords&gt;chemistry&lt;/Keywords&gt;&lt;Keywords&gt;Databases&lt;/Keywords&gt;&lt;Keywords&gt;Databases,Factual&lt;/Keywords&gt;&lt;Keywords&gt;Dna&lt;/Keywords&gt;&lt;Keywords&gt;Health&lt;/Keywords&gt;&lt;Keywords&gt;Humans&lt;/Keywords&gt;&lt;Keywords&gt;Medicine&lt;/Keywords&gt;&lt;Keywords&gt;Molecular Sequence Data&lt;/Keywords&gt;&lt;Keywords&gt;Proteins&lt;/Keywords&gt;&lt;Keywords&gt;Research&lt;/Keywords&gt;&lt;Keywords&gt;Research Support&lt;/Keywords&gt;&lt;Keywords&gt;Sequence Alignment&lt;/Keywords&gt;&lt;Keywords&gt;Software&lt;/Keywords&gt;&lt;Keywords&gt;Time&lt;/Keywords&gt;&lt;Reprint&gt;Not in File&lt;/Reprint&gt;&lt;Start_Page&gt;3389&lt;/Start_Page&gt;&lt;End_Page&gt;3402&lt;/End_Page&gt;&lt;Periodical&gt;Nucleic Acids Res.&lt;/Periodical&gt;&lt;Volume&gt;25&lt;/Volume&gt;&lt;Issue&gt;17&lt;/Issue&gt;&lt;Address&gt;National Center for Biotechnology Information, National Library of Medicine, National Institutes of Health, Bethesda, MD 20894, USA. altschul@ncbi.nlm.nih.gov&lt;/Address&gt;&lt;Web_URL&gt;PM:9254694&lt;/Web_URL&gt;&lt;ZZ_JournalStdAbbrev&gt;&lt;f name="System"&gt;Nucleic Acids Res.&lt;/f&gt;&lt;/ZZ_JournalStdAbbrev&gt;&lt;ZZ_WorkformID&gt;1&lt;/ZZ_WorkformID&gt;&lt;/MDL&gt;&lt;/Cite&gt;&lt;/Refman&gt;</w:instrText>
      </w:r>
      <w:r>
        <w:rPr/>
      </w:r>
      <w:r>
        <w:rPr/>
        <w:fldChar w:fldCharType="separate"/>
      </w:r>
      <w:r>
        <w:rPr/>
        <w:t>[123]</w:t>
      </w:r>
      <w:r>
        <w:rPr/>
      </w:r>
      <w:r>
        <w:rPr/>
        <w:fldChar w:fldCharType="end"/>
      </w:r>
      <w:r>
        <w:rPr/>
        <w:t xml:space="preserve"> expect (E) value, and relevant 3-D structure (pdb entry), if any. An E-value cutoff of 1e-10 was used for inclusion of a human ortholog. An equal sign before the pdb entry indicates the protein is from </w:t>
      </w:r>
      <w:r>
        <w:rPr>
          <w:i/>
        </w:rPr>
        <w:t>M. tuberculosis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20T12:26:00Z</dcterms:created>
  <dc:creator>jrb14628</dc:creator>
  <dc:description/>
  <dc:language>en-US</dc:language>
  <cp:lastModifiedBy>jrb14628</cp:lastModifiedBy>
  <dcterms:modified xsi:type="dcterms:W3CDTF">2007-07-20T12:26:00Z</dcterms:modified>
  <cp:revision>2</cp:revision>
  <dc:subject/>
  <dc:title>Table 2</dc:title>
</cp:coreProperties>
</file>